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9BFBB" w14:textId="77777777" w:rsidR="003C4F3A" w:rsidRDefault="003C4F3A" w:rsidP="003C4F3A">
      <w:pPr>
        <w:spacing w:after="160"/>
        <w:rPr>
          <w:rFonts w:ascii="Times New Roman" w:eastAsia="Calibri" w:hAnsi="Times New Roman" w:cs="Times New Roman"/>
        </w:rPr>
      </w:pPr>
      <w:r w:rsidRPr="00D47202">
        <w:rPr>
          <w:rFonts w:ascii="Times New Roman" w:eastAsia="Calibri" w:hAnsi="Times New Roman" w:cs="Times New Roman"/>
          <w:b/>
          <w:bCs/>
          <w:color w:val="0000FF"/>
        </w:rPr>
        <w:t xml:space="preserve">Supplementary Table </w:t>
      </w:r>
      <w:r>
        <w:rPr>
          <w:rFonts w:ascii="Times New Roman" w:eastAsia="Calibri" w:hAnsi="Times New Roman" w:cs="Times New Roman"/>
          <w:b/>
          <w:bCs/>
          <w:color w:val="0000FF"/>
        </w:rPr>
        <w:t>I</w:t>
      </w:r>
      <w:r w:rsidRPr="00D47202">
        <w:rPr>
          <w:rFonts w:ascii="Times New Roman" w:eastAsia="Calibri" w:hAnsi="Times New Roman" w:cs="Times New Roman"/>
          <w:b/>
          <w:bCs/>
          <w:color w:val="0000FF"/>
        </w:rPr>
        <w:t>.</w:t>
      </w:r>
      <w:r w:rsidRPr="00D47202">
        <w:rPr>
          <w:rFonts w:ascii="Times New Roman" w:eastAsia="Calibri" w:hAnsi="Times New Roman" w:cs="Times New Roman"/>
          <w:color w:val="0000FF"/>
        </w:rPr>
        <w:t xml:space="preserve"> </w:t>
      </w:r>
      <w:r w:rsidRPr="00F11B87">
        <w:rPr>
          <w:rFonts w:ascii="Times New Roman" w:eastAsia="Calibri" w:hAnsi="Times New Roman" w:cs="Times New Roman"/>
        </w:rPr>
        <w:t>Total</w:t>
      </w:r>
      <w:r w:rsidRPr="005F0193"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t>n</w:t>
      </w:r>
      <w:r w:rsidRPr="005F0193">
        <w:rPr>
          <w:rFonts w:ascii="Times New Roman" w:eastAsia="Calibri" w:hAnsi="Times New Roman" w:cs="Times New Roman"/>
        </w:rPr>
        <w:t>umber of cats spay</w:t>
      </w:r>
      <w:r>
        <w:rPr>
          <w:rFonts w:ascii="Times New Roman" w:eastAsia="Calibri" w:hAnsi="Times New Roman" w:cs="Times New Roman"/>
        </w:rPr>
        <w:t xml:space="preserve">ed or </w:t>
      </w:r>
      <w:r w:rsidRPr="005F0193">
        <w:rPr>
          <w:rFonts w:ascii="Times New Roman" w:eastAsia="Calibri" w:hAnsi="Times New Roman" w:cs="Times New Roman"/>
        </w:rPr>
        <w:t xml:space="preserve">neutered, by sex, age, </w:t>
      </w:r>
      <w:r>
        <w:rPr>
          <w:rFonts w:ascii="Times New Roman" w:eastAsia="Calibri" w:hAnsi="Times New Roman" w:cs="Times New Roman"/>
        </w:rPr>
        <w:t>ownership status,</w:t>
      </w:r>
      <w:r w:rsidRPr="005F0193">
        <w:rPr>
          <w:rFonts w:ascii="Times New Roman" w:eastAsia="Calibri" w:hAnsi="Times New Roman" w:cs="Times New Roman"/>
        </w:rPr>
        <w:t xml:space="preserve"> and </w:t>
      </w:r>
      <w:r>
        <w:rPr>
          <w:rFonts w:ascii="Times New Roman" w:eastAsia="Calibri" w:hAnsi="Times New Roman" w:cs="Times New Roman"/>
        </w:rPr>
        <w:t xml:space="preserve">US </w:t>
      </w:r>
      <w:r w:rsidRPr="005F0193">
        <w:rPr>
          <w:rFonts w:ascii="Times New Roman" w:eastAsia="Calibri" w:hAnsi="Times New Roman" w:cs="Times New Roman"/>
        </w:rPr>
        <w:t>region</w:t>
      </w:r>
      <w:r>
        <w:rPr>
          <w:rFonts w:ascii="Times New Roman" w:eastAsia="Calibri" w:hAnsi="Times New Roman" w:cs="Times New Roman"/>
        </w:rPr>
        <w:t>s</w:t>
      </w:r>
      <w:r w:rsidRPr="005F0193"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t>in 2020 and 2021 compared to the baseline year of 2019.</w:t>
      </w:r>
    </w:p>
    <w:p w14:paraId="272D3596" w14:textId="77777777" w:rsidR="003C4F3A" w:rsidRDefault="003C4F3A" w:rsidP="003C4F3A">
      <w:pPr>
        <w:spacing w:after="160"/>
        <w:rPr>
          <w:rFonts w:ascii="Times New Roman" w:eastAsia="Calibri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26"/>
        <w:gridCol w:w="1714"/>
        <w:gridCol w:w="1338"/>
        <w:gridCol w:w="1526"/>
        <w:gridCol w:w="1526"/>
        <w:gridCol w:w="2630"/>
        <w:gridCol w:w="2430"/>
      </w:tblGrid>
      <w:tr w:rsidR="003C4F3A" w:rsidRPr="00CA123B" w14:paraId="7141D2F6" w14:textId="77777777" w:rsidTr="0037628F">
        <w:trPr>
          <w:trHeight w:val="720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6D8E5E" w14:textId="77777777" w:rsidR="003C4F3A" w:rsidRPr="00CA123B" w:rsidRDefault="003C4F3A" w:rsidP="003762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12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FB5B94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12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F515C9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12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9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16B68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12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22EC7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123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2021</w:t>
            </w: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196967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08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bsolute (%) changes 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</w:t>
            </w:r>
            <w:r w:rsidRPr="009708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vs. 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D577B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highlight w:val="yellow"/>
              </w:rPr>
            </w:pPr>
            <w:r w:rsidRPr="009708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bsolute (%) changes 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1</w:t>
            </w:r>
            <w:r w:rsidRPr="009708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vs. 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9</w:t>
            </w:r>
          </w:p>
        </w:tc>
      </w:tr>
      <w:tr w:rsidR="003C4F3A" w:rsidRPr="00CA123B" w14:paraId="0A389ABD" w14:textId="77777777" w:rsidTr="0037628F">
        <w:trPr>
          <w:trHeight w:val="36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19F0" w14:textId="77777777" w:rsidR="003C4F3A" w:rsidRPr="00CA123B" w:rsidRDefault="003C4F3A" w:rsidP="003762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12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AB553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A123B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0046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371,48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67671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338,70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8E03" w14:textId="77777777" w:rsidR="003C4F3A" w:rsidRPr="00A31D4E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388,55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6F571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-32,77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-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9631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17,07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+5)</w:t>
            </w:r>
          </w:p>
        </w:tc>
      </w:tr>
      <w:tr w:rsidR="003C4F3A" w:rsidRPr="00CA123B" w14:paraId="0EA928F9" w14:textId="77777777" w:rsidTr="0037628F">
        <w:trPr>
          <w:trHeight w:val="36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FC55" w14:textId="77777777" w:rsidR="003C4F3A" w:rsidRPr="00CA123B" w:rsidRDefault="003C4F3A" w:rsidP="003762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12125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A123B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1613C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435,40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F7A4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389,84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814F0" w14:textId="77777777" w:rsidR="003C4F3A" w:rsidRPr="00A31D4E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444,13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8042C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-45,55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BC4F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8,7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 (+2)</w:t>
            </w:r>
          </w:p>
        </w:tc>
      </w:tr>
      <w:tr w:rsidR="003C4F3A" w:rsidRPr="00CA123B" w14:paraId="2C961512" w14:textId="77777777" w:rsidTr="0037628F">
        <w:trPr>
          <w:trHeight w:val="36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9F1E" w14:textId="77777777" w:rsidR="003C4F3A" w:rsidRPr="00CA123B" w:rsidRDefault="003C4F3A" w:rsidP="003762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0064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9C289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8E32D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01448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ED51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B0A46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3C4F3A" w:rsidRPr="00CA123B" w14:paraId="6B6C21A8" w14:textId="77777777" w:rsidTr="0037628F">
        <w:trPr>
          <w:trHeight w:val="36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0DE9" w14:textId="77777777" w:rsidR="003C4F3A" w:rsidRPr="00CA123B" w:rsidRDefault="003C4F3A" w:rsidP="003762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12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ge </w:t>
            </w:r>
            <w:r w:rsidRPr="00CA123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6A3A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A123B">
              <w:rPr>
                <w:rFonts w:ascii="Times New Roman" w:eastAsia="Times New Roman" w:hAnsi="Times New Roman" w:cs="Times New Roman"/>
                <w:color w:val="000000"/>
              </w:rPr>
              <w:t>Pediatri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10F5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283,84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5155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260,37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D0AEA" w14:textId="77777777" w:rsidR="003C4F3A" w:rsidRPr="00A31D4E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273,45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6F1A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-23,46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B05D9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-10,39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-4)</w:t>
            </w:r>
          </w:p>
        </w:tc>
      </w:tr>
      <w:tr w:rsidR="003C4F3A" w:rsidRPr="00CA123B" w14:paraId="6897522A" w14:textId="77777777" w:rsidTr="0037628F">
        <w:trPr>
          <w:trHeight w:val="36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2357" w14:textId="77777777" w:rsidR="003C4F3A" w:rsidRPr="00CA123B" w:rsidRDefault="003C4F3A" w:rsidP="003762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C9D70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A123B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D3E9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519,44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E8628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464,89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D97AD" w14:textId="77777777" w:rsidR="003C4F3A" w:rsidRPr="00A31D4E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555,47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0BE4F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-54,54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BD48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36,0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+7)</w:t>
            </w:r>
          </w:p>
        </w:tc>
      </w:tr>
      <w:tr w:rsidR="003C4F3A" w:rsidRPr="00CA123B" w14:paraId="14DA48D9" w14:textId="77777777" w:rsidTr="0037628F">
        <w:trPr>
          <w:trHeight w:val="36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FB63" w14:textId="77777777" w:rsidR="003C4F3A" w:rsidRPr="00CA123B" w:rsidRDefault="003C4F3A" w:rsidP="003762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3CE8B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A123B">
              <w:rPr>
                <w:rFonts w:ascii="Times New Roman" w:eastAsia="Times New Roman" w:hAnsi="Times New Roman" w:cs="Times New Roman"/>
                <w:color w:val="000000"/>
              </w:rPr>
              <w:t>Geriatri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79292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3,60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D058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3,28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B899F" w14:textId="77777777" w:rsidR="003C4F3A" w:rsidRPr="00A31D4E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3,76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B87CE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-3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-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5CB05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+4)</w:t>
            </w:r>
          </w:p>
        </w:tc>
      </w:tr>
      <w:tr w:rsidR="003C4F3A" w:rsidRPr="00CA123B" w14:paraId="62A1B61B" w14:textId="77777777" w:rsidTr="0037628F">
        <w:trPr>
          <w:trHeight w:val="36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71FE" w14:textId="77777777" w:rsidR="003C4F3A" w:rsidRPr="00CA123B" w:rsidRDefault="003C4F3A" w:rsidP="003762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E9D9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1C1A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0C512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52326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239F5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6149D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3C4F3A" w:rsidRPr="00CA123B" w14:paraId="768D2DB4" w14:textId="77777777" w:rsidTr="0037628F">
        <w:trPr>
          <w:trHeight w:val="36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194D" w14:textId="77777777" w:rsidR="003C4F3A" w:rsidRPr="00CA123B" w:rsidRDefault="003C4F3A" w:rsidP="003762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12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wnership </w:t>
            </w:r>
            <w:r w:rsidRPr="00CA123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839B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A123B">
              <w:rPr>
                <w:rFonts w:ascii="Times New Roman" w:eastAsia="Times New Roman" w:hAnsi="Times New Roman" w:cs="Times New Roman"/>
                <w:color w:val="000000"/>
              </w:rPr>
              <w:t>Owned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482AF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485,69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6850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443,81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9EC0" w14:textId="77777777" w:rsidR="003C4F3A" w:rsidRPr="00A31D4E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508,39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15D9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-41,87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-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A0777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22,69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+5)</w:t>
            </w:r>
          </w:p>
        </w:tc>
      </w:tr>
      <w:tr w:rsidR="003C4F3A" w:rsidRPr="00CA123B" w14:paraId="4B521D42" w14:textId="77777777" w:rsidTr="0037628F">
        <w:trPr>
          <w:trHeight w:val="36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4B8D" w14:textId="77777777" w:rsidR="003C4F3A" w:rsidRPr="00CA123B" w:rsidRDefault="003C4F3A" w:rsidP="003762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22F1F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A123B">
              <w:rPr>
                <w:rFonts w:ascii="Times New Roman" w:eastAsia="Times New Roman" w:hAnsi="Times New Roman" w:cs="Times New Roman"/>
                <w:color w:val="000000"/>
              </w:rPr>
              <w:t>Unowned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9C5E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321,19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8F66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284,73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204F" w14:textId="77777777" w:rsidR="003C4F3A" w:rsidRPr="00A31D4E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324,29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751E3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-36,45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-1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D4D79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3,10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+1)</w:t>
            </w:r>
          </w:p>
        </w:tc>
      </w:tr>
      <w:tr w:rsidR="003C4F3A" w:rsidRPr="00CA123B" w14:paraId="71124078" w14:textId="77777777" w:rsidTr="0037628F">
        <w:trPr>
          <w:trHeight w:val="36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4206" w14:textId="77777777" w:rsidR="003C4F3A" w:rsidRPr="00CA123B" w:rsidRDefault="003C4F3A" w:rsidP="003762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699E0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9FAF9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DD8B5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F5EB6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467B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9B8C6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4F3A" w:rsidRPr="00CA123B" w14:paraId="4364BA86" w14:textId="77777777" w:rsidTr="0037628F">
        <w:trPr>
          <w:trHeight w:val="36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32CE" w14:textId="77777777" w:rsidR="003C4F3A" w:rsidRPr="00CA123B" w:rsidRDefault="003C4F3A" w:rsidP="003762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US </w:t>
            </w:r>
            <w:r w:rsidRPr="00CA12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9E261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A123B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5909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349,46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A9825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322,01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B902B" w14:textId="77777777" w:rsidR="003C4F3A" w:rsidRPr="00A31D4E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359,84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9B75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-27,44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6CF8A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10,38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+3)</w:t>
            </w:r>
          </w:p>
        </w:tc>
      </w:tr>
      <w:tr w:rsidR="003C4F3A" w:rsidRPr="00CA123B" w14:paraId="638A103C" w14:textId="77777777" w:rsidTr="0037628F">
        <w:trPr>
          <w:trHeight w:val="36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474E9" w14:textId="77777777" w:rsidR="003C4F3A" w:rsidRPr="00CA123B" w:rsidRDefault="003C4F3A" w:rsidP="003762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B408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A123B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88940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83,36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616C5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72,23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45816" w14:textId="77777777" w:rsidR="003C4F3A" w:rsidRPr="00A31D4E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79,32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419A3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-11,1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84D4C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-4,0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-5)</w:t>
            </w:r>
          </w:p>
        </w:tc>
      </w:tr>
      <w:tr w:rsidR="003C4F3A" w:rsidRPr="00CA123B" w14:paraId="7B1D8E21" w14:textId="77777777" w:rsidTr="0037628F">
        <w:trPr>
          <w:trHeight w:val="360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AD68" w14:textId="77777777" w:rsidR="003C4F3A" w:rsidRPr="00CA123B" w:rsidRDefault="003C4F3A" w:rsidP="003762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vAlign w:val="center"/>
          </w:tcPr>
          <w:p w14:paraId="36123FEE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A123B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vAlign w:val="center"/>
          </w:tcPr>
          <w:p w14:paraId="752B5C6F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197,172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1B85F966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177,396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7DBD8742" w14:textId="77777777" w:rsidR="003C4F3A" w:rsidRPr="00A31D4E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219,531</w:t>
            </w:r>
          </w:p>
        </w:tc>
        <w:tc>
          <w:tcPr>
            <w:tcW w:w="2630" w:type="dxa"/>
            <w:tcBorders>
              <w:top w:val="nil"/>
              <w:left w:val="nil"/>
              <w:right w:val="nil"/>
            </w:tcBorders>
            <w:vAlign w:val="center"/>
          </w:tcPr>
          <w:p w14:paraId="6AFADA92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-19,77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34A00CF3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22,3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+11)</w:t>
            </w:r>
          </w:p>
        </w:tc>
      </w:tr>
      <w:tr w:rsidR="003C4F3A" w:rsidRPr="00CA123B" w14:paraId="4645D81F" w14:textId="77777777" w:rsidTr="0037628F">
        <w:trPr>
          <w:trHeight w:val="360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E28F9C" w14:textId="77777777" w:rsidR="003C4F3A" w:rsidRPr="00CA123B" w:rsidRDefault="003C4F3A" w:rsidP="003762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AC24D3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A123B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D5B44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176,88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3046A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156,90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D1FA4" w14:textId="77777777" w:rsidR="003C4F3A" w:rsidRPr="00A31D4E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173,987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3394D9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-19,98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E1FA23" w14:textId="77777777" w:rsidR="003C4F3A" w:rsidRPr="00CA123B" w:rsidRDefault="003C4F3A" w:rsidP="003762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color w:val="000000"/>
              </w:rPr>
              <w:t>-2,9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-2)</w:t>
            </w:r>
          </w:p>
        </w:tc>
      </w:tr>
      <w:tr w:rsidR="003C4F3A" w:rsidRPr="003300FD" w14:paraId="6EC5D449" w14:textId="77777777" w:rsidTr="0037628F">
        <w:trPr>
          <w:trHeight w:val="360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0FB13" w14:textId="77777777" w:rsidR="003C4F3A" w:rsidRPr="003300FD" w:rsidRDefault="003C4F3A" w:rsidP="0037628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300FD">
              <w:rPr>
                <w:rFonts w:ascii="Times New Roman" w:eastAsia="Times New Roman" w:hAnsi="Times New Roman" w:cs="Times New Roman"/>
                <w:i/>
                <w:color w:val="000000"/>
              </w:rPr>
              <w:t> Total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CCB43" w14:textId="77777777" w:rsidR="003C4F3A" w:rsidRPr="003300FD" w:rsidRDefault="003C4F3A" w:rsidP="0037628F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EAE7F" w14:textId="77777777" w:rsidR="003C4F3A" w:rsidRPr="003300FD" w:rsidRDefault="003C4F3A" w:rsidP="0037628F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i/>
                <w:color w:val="000000"/>
              </w:rPr>
              <w:t>806,886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90565" w14:textId="77777777" w:rsidR="003C4F3A" w:rsidRPr="003300FD" w:rsidRDefault="003C4F3A" w:rsidP="0037628F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i/>
                <w:color w:val="000000"/>
              </w:rPr>
              <w:t>728,555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0C391" w14:textId="77777777" w:rsidR="003C4F3A" w:rsidRPr="003300FD" w:rsidRDefault="003C4F3A" w:rsidP="0037628F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i/>
                <w:color w:val="000000"/>
              </w:rPr>
              <w:t>832,688</w:t>
            </w: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B5D47" w14:textId="77777777" w:rsidR="003C4F3A" w:rsidRPr="003300FD" w:rsidRDefault="003C4F3A" w:rsidP="0037628F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31D4E">
              <w:rPr>
                <w:rFonts w:ascii="Times New Roman" w:eastAsia="Times New Roman" w:hAnsi="Times New Roman" w:cs="Times New Roman"/>
                <w:i/>
                <w:color w:val="000000"/>
              </w:rPr>
              <w:t>-78,331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3300FD">
              <w:rPr>
                <w:rFonts w:ascii="Times New Roman" w:eastAsia="Times New Roman" w:hAnsi="Times New Roman" w:cs="Times New Roman"/>
                <w:i/>
                <w:color w:val="000000"/>
              </w:rPr>
              <w:t>(</w:t>
            </w:r>
            <w:r w:rsidRPr="00A31D4E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r w:rsidRPr="003300FD">
              <w:rPr>
                <w:rFonts w:ascii="Times New Roman" w:eastAsia="Times New Roman" w:hAnsi="Times New Roman" w:cs="Times New Roman"/>
                <w:i/>
                <w:color w:val="000000"/>
              </w:rPr>
              <w:t>10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65133" w14:textId="77777777" w:rsidR="003C4F3A" w:rsidRPr="003300FD" w:rsidRDefault="003C4F3A" w:rsidP="0037628F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+</w:t>
            </w:r>
            <w:r w:rsidRPr="00A31D4E">
              <w:rPr>
                <w:rFonts w:ascii="Times New Roman" w:eastAsia="Times New Roman" w:hAnsi="Times New Roman" w:cs="Times New Roman"/>
                <w:i/>
                <w:color w:val="000000"/>
              </w:rPr>
              <w:t>25,80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3300FD">
              <w:rPr>
                <w:rFonts w:ascii="Times New Roman" w:eastAsia="Times New Roman" w:hAnsi="Times New Roman" w:cs="Times New Roman"/>
                <w:i/>
                <w:color w:val="000000"/>
              </w:rPr>
              <w:t>(3)</w:t>
            </w:r>
          </w:p>
        </w:tc>
      </w:tr>
    </w:tbl>
    <w:p w14:paraId="366DEEA7" w14:textId="77777777" w:rsidR="003C4F3A" w:rsidRDefault="003C4F3A" w:rsidP="003C4F3A">
      <w:pPr>
        <w:rPr>
          <w:rFonts w:ascii="Times New Roman" w:hAnsi="Times New Roman" w:cs="Times New Roman"/>
          <w:vertAlign w:val="superscript"/>
        </w:rPr>
      </w:pPr>
    </w:p>
    <w:p w14:paraId="32695981" w14:textId="77777777" w:rsidR="003C4F3A" w:rsidRPr="005F0193" w:rsidRDefault="003C4F3A" w:rsidP="003C4F3A">
      <w:pPr>
        <w:rPr>
          <w:rFonts w:ascii="Times New Roman" w:hAnsi="Times New Roman" w:cs="Times New Roman"/>
        </w:rPr>
      </w:pPr>
      <w:r w:rsidRPr="005F0193">
        <w:rPr>
          <w:rFonts w:ascii="Times New Roman" w:hAnsi="Times New Roman" w:cs="Times New Roman"/>
          <w:vertAlign w:val="superscript"/>
        </w:rPr>
        <w:t xml:space="preserve">a </w:t>
      </w:r>
      <w:r w:rsidRPr="005F0193">
        <w:rPr>
          <w:rFonts w:ascii="Times New Roman" w:hAnsi="Times New Roman" w:cs="Times New Roman"/>
        </w:rPr>
        <w:t>Pediatric</w:t>
      </w:r>
      <w:r>
        <w:rPr>
          <w:rFonts w:ascii="Times New Roman" w:hAnsi="Times New Roman" w:cs="Times New Roman"/>
        </w:rPr>
        <w:t xml:space="preserve"> (&lt; 5 months)</w:t>
      </w:r>
      <w:r w:rsidRPr="005F0193">
        <w:rPr>
          <w:rFonts w:ascii="Times New Roman" w:hAnsi="Times New Roman" w:cs="Times New Roman"/>
        </w:rPr>
        <w:t>, Adult (5 months-7 years), Geriatric (&gt; 7 years).</w:t>
      </w:r>
    </w:p>
    <w:p w14:paraId="0E9B85BB" w14:textId="77777777" w:rsidR="003C4F3A" w:rsidRPr="00536FDF" w:rsidRDefault="003C4F3A" w:rsidP="003C4F3A">
      <w:pPr>
        <w:rPr>
          <w:rFonts w:ascii="Times New Roman" w:hAnsi="Times New Roman" w:cs="Times New Roman"/>
        </w:rPr>
      </w:pPr>
      <w:r w:rsidRPr="005F0193">
        <w:rPr>
          <w:rFonts w:ascii="Times New Roman" w:hAnsi="Times New Roman" w:cs="Times New Roman"/>
          <w:vertAlign w:val="superscript"/>
        </w:rPr>
        <w:t xml:space="preserve">b </w:t>
      </w:r>
      <w:r>
        <w:rPr>
          <w:rFonts w:ascii="Times New Roman" w:hAnsi="Times New Roman" w:cs="Times New Roman"/>
        </w:rPr>
        <w:t>Owned</w:t>
      </w:r>
      <w:r w:rsidRPr="005F0193">
        <w:rPr>
          <w:rFonts w:ascii="Times New Roman" w:hAnsi="Times New Roman" w:cs="Times New Roman"/>
        </w:rPr>
        <w:t xml:space="preserve"> (privately owned pets), </w:t>
      </w:r>
      <w:r>
        <w:rPr>
          <w:rFonts w:ascii="Times New Roman" w:hAnsi="Times New Roman" w:cs="Times New Roman"/>
        </w:rPr>
        <w:t>Unowned</w:t>
      </w:r>
      <w:r w:rsidRPr="005F0193">
        <w:rPr>
          <w:rFonts w:ascii="Times New Roman" w:hAnsi="Times New Roman" w:cs="Times New Roman"/>
        </w:rPr>
        <w:t xml:space="preserve"> (community cats and pets from municipal and private shelters and rescue organizations).</w:t>
      </w:r>
      <w:r>
        <w:rPr>
          <w:rFonts w:ascii="Times New Roman" w:hAnsi="Times New Roman" w:cs="Times New Roman"/>
          <w:b/>
          <w:bCs/>
        </w:rPr>
        <w:br w:type="page"/>
      </w:r>
    </w:p>
    <w:p w14:paraId="7F65FE91" w14:textId="77777777" w:rsidR="003C4F3A" w:rsidRDefault="003C4F3A" w:rsidP="003C4F3A">
      <w:pPr>
        <w:spacing w:after="160"/>
        <w:rPr>
          <w:rFonts w:ascii="Times New Roman" w:eastAsia="Calibri" w:hAnsi="Times New Roman" w:cs="Times New Roman"/>
        </w:rPr>
      </w:pPr>
      <w:r w:rsidRPr="00D47202">
        <w:rPr>
          <w:rFonts w:ascii="Times New Roman" w:hAnsi="Times New Roman" w:cs="Times New Roman"/>
          <w:b/>
          <w:bCs/>
          <w:color w:val="0000FF"/>
        </w:rPr>
        <w:lastRenderedPageBreak/>
        <w:t>Supplementary Table II.</w:t>
      </w:r>
      <w:r w:rsidRPr="00D47202">
        <w:rPr>
          <w:rFonts w:ascii="Arial" w:eastAsia="Calibri" w:hAnsi="Arial" w:cs="Arial"/>
          <w:color w:val="0000FF"/>
          <w:sz w:val="22"/>
          <w:szCs w:val="22"/>
        </w:rPr>
        <w:t xml:space="preserve"> </w:t>
      </w:r>
      <w:r w:rsidRPr="005F0193">
        <w:rPr>
          <w:rFonts w:ascii="Times New Roman" w:eastAsia="Calibri" w:hAnsi="Times New Roman" w:cs="Times New Roman"/>
        </w:rPr>
        <w:t>Number of dogs spay</w:t>
      </w:r>
      <w:r>
        <w:rPr>
          <w:rFonts w:ascii="Times New Roman" w:eastAsia="Calibri" w:hAnsi="Times New Roman" w:cs="Times New Roman"/>
        </w:rPr>
        <w:t xml:space="preserve">ed or </w:t>
      </w:r>
      <w:r w:rsidRPr="005F0193">
        <w:rPr>
          <w:rFonts w:ascii="Times New Roman" w:eastAsia="Calibri" w:hAnsi="Times New Roman" w:cs="Times New Roman"/>
        </w:rPr>
        <w:t xml:space="preserve">neutered, by sex, age, </w:t>
      </w:r>
      <w:r>
        <w:rPr>
          <w:rFonts w:ascii="Times New Roman" w:eastAsia="Calibri" w:hAnsi="Times New Roman" w:cs="Times New Roman"/>
        </w:rPr>
        <w:t>ownership status,</w:t>
      </w:r>
      <w:r w:rsidRPr="005F0193">
        <w:rPr>
          <w:rFonts w:ascii="Times New Roman" w:eastAsia="Calibri" w:hAnsi="Times New Roman" w:cs="Times New Roman"/>
        </w:rPr>
        <w:t xml:space="preserve"> and </w:t>
      </w:r>
      <w:r>
        <w:rPr>
          <w:rFonts w:ascii="Times New Roman" w:eastAsia="Calibri" w:hAnsi="Times New Roman" w:cs="Times New Roman"/>
        </w:rPr>
        <w:t xml:space="preserve">US </w:t>
      </w:r>
      <w:r w:rsidRPr="005F0193">
        <w:rPr>
          <w:rFonts w:ascii="Times New Roman" w:eastAsia="Calibri" w:hAnsi="Times New Roman" w:cs="Times New Roman"/>
        </w:rPr>
        <w:t>region</w:t>
      </w:r>
      <w:r>
        <w:rPr>
          <w:rFonts w:ascii="Times New Roman" w:eastAsia="Calibri" w:hAnsi="Times New Roman" w:cs="Times New Roman"/>
        </w:rPr>
        <w:t>s</w:t>
      </w:r>
      <w:r w:rsidRPr="005F0193"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t>in 2020 and 2021 compared to the baseline year of 2019.</w:t>
      </w:r>
    </w:p>
    <w:p w14:paraId="06E40441" w14:textId="77777777" w:rsidR="003C4F3A" w:rsidRDefault="003C4F3A" w:rsidP="003C4F3A">
      <w:pPr>
        <w:spacing w:after="160"/>
        <w:rPr>
          <w:rFonts w:ascii="Times New Roman" w:eastAsia="Calibri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26"/>
        <w:gridCol w:w="1501"/>
        <w:gridCol w:w="1492"/>
        <w:gridCol w:w="1492"/>
        <w:gridCol w:w="1492"/>
        <w:gridCol w:w="2696"/>
        <w:gridCol w:w="2761"/>
      </w:tblGrid>
      <w:tr w:rsidR="003C4F3A" w:rsidRPr="004E10AB" w14:paraId="02579319" w14:textId="77777777" w:rsidTr="0037628F">
        <w:trPr>
          <w:trHeight w:val="720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83E396" w14:textId="77777777" w:rsidR="003C4F3A" w:rsidRPr="004E10AB" w:rsidRDefault="003C4F3A" w:rsidP="0037628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EF79E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E2144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9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F28BD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AAEF3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0A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2021</w:t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66ADBF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08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bsolute (%) changes 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</w:t>
            </w:r>
            <w:r w:rsidRPr="009708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vs. 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42977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highlight w:val="yellow"/>
              </w:rPr>
            </w:pPr>
            <w:r w:rsidRPr="009708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bsolute (%) changes 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1</w:t>
            </w:r>
            <w:r w:rsidRPr="009708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vs. 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9</w:t>
            </w:r>
          </w:p>
        </w:tc>
      </w:tr>
      <w:tr w:rsidR="003C4F3A" w:rsidRPr="004E10AB" w14:paraId="52A0E78E" w14:textId="77777777" w:rsidTr="0037628F">
        <w:trPr>
          <w:trHeight w:val="36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E9E4" w14:textId="77777777" w:rsidR="003C4F3A" w:rsidRPr="004E10AB" w:rsidRDefault="003C4F3A" w:rsidP="0037628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3B86F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0AB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3466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197,24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1D7C4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160,19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4236" w14:textId="77777777" w:rsidR="003C4F3A" w:rsidRPr="0066623F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172,36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BDA73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37,05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83689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24,88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)</w:t>
            </w:r>
          </w:p>
        </w:tc>
      </w:tr>
      <w:tr w:rsidR="003C4F3A" w:rsidRPr="004E10AB" w14:paraId="649946B6" w14:textId="77777777" w:rsidTr="0037628F">
        <w:trPr>
          <w:trHeight w:val="36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1EDD" w14:textId="77777777" w:rsidR="003C4F3A" w:rsidRPr="004E10AB" w:rsidRDefault="003C4F3A" w:rsidP="003762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CA375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0AB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8890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213,11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CA9C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170,64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BBC2" w14:textId="77777777" w:rsidR="003C4F3A" w:rsidRPr="0066623F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179,226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2C956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42,46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2A322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33,88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)</w:t>
            </w:r>
          </w:p>
        </w:tc>
      </w:tr>
      <w:tr w:rsidR="003C4F3A" w:rsidRPr="004E10AB" w14:paraId="6677C766" w14:textId="77777777" w:rsidTr="0037628F">
        <w:trPr>
          <w:trHeight w:val="36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9B97" w14:textId="77777777" w:rsidR="003C4F3A" w:rsidRPr="004E10AB" w:rsidRDefault="003C4F3A" w:rsidP="003762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FEA23" w14:textId="77777777" w:rsidR="003C4F3A" w:rsidRPr="004E10AB" w:rsidRDefault="003C4F3A" w:rsidP="003762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62B57" w14:textId="77777777" w:rsidR="003C4F3A" w:rsidRPr="004E10AB" w:rsidRDefault="003C4F3A" w:rsidP="003762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96E49" w14:textId="77777777" w:rsidR="003C4F3A" w:rsidRPr="004E10AB" w:rsidRDefault="003C4F3A" w:rsidP="003762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8E3E0" w14:textId="77777777" w:rsidR="003C4F3A" w:rsidRPr="004E10AB" w:rsidRDefault="003C4F3A" w:rsidP="003762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DDDF" w14:textId="77777777" w:rsidR="003C4F3A" w:rsidRPr="004E10AB" w:rsidRDefault="003C4F3A" w:rsidP="003762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7127" w14:textId="77777777" w:rsidR="003C4F3A" w:rsidRPr="004E10AB" w:rsidRDefault="003C4F3A" w:rsidP="003762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3C4F3A" w:rsidRPr="004E10AB" w14:paraId="1366F1D3" w14:textId="77777777" w:rsidTr="0037628F">
        <w:trPr>
          <w:trHeight w:val="36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72EB" w14:textId="77777777" w:rsidR="003C4F3A" w:rsidRPr="004E10AB" w:rsidRDefault="003C4F3A" w:rsidP="0037628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ge </w:t>
            </w:r>
            <w:r w:rsidRPr="004E10A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5332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0AB">
              <w:rPr>
                <w:rFonts w:ascii="Times New Roman" w:eastAsia="Times New Roman" w:hAnsi="Times New Roman" w:cs="Times New Roman"/>
                <w:color w:val="000000"/>
              </w:rPr>
              <w:t>Pediatri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9D59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78,4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F46A8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61,04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8761" w14:textId="77777777" w:rsidR="003C4F3A" w:rsidRPr="0066623F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60,202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460E4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17,35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2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DDB2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18,1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3)</w:t>
            </w:r>
          </w:p>
        </w:tc>
      </w:tr>
      <w:tr w:rsidR="003C4F3A" w:rsidRPr="004E10AB" w14:paraId="40AB7B4D" w14:textId="77777777" w:rsidTr="0037628F">
        <w:trPr>
          <w:trHeight w:val="36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DE4D" w14:textId="77777777" w:rsidR="003C4F3A" w:rsidRPr="004E10AB" w:rsidRDefault="003C4F3A" w:rsidP="003762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2816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0AB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8E11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324,45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CCE2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263,93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E87A" w14:textId="77777777" w:rsidR="003C4F3A" w:rsidRPr="0066623F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285,783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49CA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60,5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6B06F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38,67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)</w:t>
            </w:r>
          </w:p>
        </w:tc>
      </w:tr>
      <w:tr w:rsidR="003C4F3A" w:rsidRPr="004E10AB" w14:paraId="27076DDF" w14:textId="77777777" w:rsidTr="0037628F">
        <w:trPr>
          <w:trHeight w:val="36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FECF" w14:textId="77777777" w:rsidR="003C4F3A" w:rsidRPr="004E10AB" w:rsidRDefault="003C4F3A" w:rsidP="003762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09C4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0AB">
              <w:rPr>
                <w:rFonts w:ascii="Times New Roman" w:eastAsia="Times New Roman" w:hAnsi="Times New Roman" w:cs="Times New Roman"/>
                <w:color w:val="000000"/>
              </w:rPr>
              <w:t>Geriatri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7161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7,50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7387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5,85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ABAFC" w14:textId="77777777" w:rsidR="003C4F3A" w:rsidRPr="0066623F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5,601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578D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1,64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2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7565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1,8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5)</w:t>
            </w:r>
          </w:p>
        </w:tc>
      </w:tr>
      <w:tr w:rsidR="003C4F3A" w:rsidRPr="004E10AB" w14:paraId="041BDB37" w14:textId="77777777" w:rsidTr="0037628F">
        <w:trPr>
          <w:trHeight w:val="36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D71B" w14:textId="77777777" w:rsidR="003C4F3A" w:rsidRPr="004E10AB" w:rsidRDefault="003C4F3A" w:rsidP="003762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1182" w14:textId="77777777" w:rsidR="003C4F3A" w:rsidRPr="004E10AB" w:rsidRDefault="003C4F3A" w:rsidP="003762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F74E2" w14:textId="77777777" w:rsidR="003C4F3A" w:rsidRPr="004E10AB" w:rsidRDefault="003C4F3A" w:rsidP="003762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AE9C" w14:textId="77777777" w:rsidR="003C4F3A" w:rsidRPr="004E10AB" w:rsidRDefault="003C4F3A" w:rsidP="003762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6C77" w14:textId="77777777" w:rsidR="003C4F3A" w:rsidRPr="004E10AB" w:rsidRDefault="003C4F3A" w:rsidP="003762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EA3F" w14:textId="77777777" w:rsidR="003C4F3A" w:rsidRPr="004E10AB" w:rsidRDefault="003C4F3A" w:rsidP="003762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44A3" w14:textId="77777777" w:rsidR="003C4F3A" w:rsidRPr="004E10AB" w:rsidRDefault="003C4F3A" w:rsidP="0037628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3C4F3A" w:rsidRPr="004E10AB" w14:paraId="1562620C" w14:textId="77777777" w:rsidTr="0037628F">
        <w:trPr>
          <w:trHeight w:val="36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70B9" w14:textId="77777777" w:rsidR="003C4F3A" w:rsidRPr="004E10AB" w:rsidRDefault="003C4F3A" w:rsidP="0037628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wnership </w:t>
            </w:r>
            <w:r w:rsidRPr="004E10A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23556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0AB">
              <w:rPr>
                <w:rFonts w:ascii="Times New Roman" w:eastAsia="Times New Roman" w:hAnsi="Times New Roman" w:cs="Times New Roman"/>
                <w:color w:val="000000"/>
              </w:rPr>
              <w:t>Owned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ECB2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278,82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95B4D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227,92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095BB" w14:textId="77777777" w:rsidR="003C4F3A" w:rsidRPr="0066623F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245,966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EB0C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50,8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E31A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32,85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)</w:t>
            </w:r>
          </w:p>
        </w:tc>
      </w:tr>
      <w:tr w:rsidR="003C4F3A" w:rsidRPr="004E10AB" w14:paraId="667DB937" w14:textId="77777777" w:rsidTr="0037628F">
        <w:trPr>
          <w:trHeight w:val="36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14BD" w14:textId="77777777" w:rsidR="003C4F3A" w:rsidRPr="004E10AB" w:rsidRDefault="003C4F3A" w:rsidP="003762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08136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0AB">
              <w:rPr>
                <w:rFonts w:ascii="Times New Roman" w:eastAsia="Times New Roman" w:hAnsi="Times New Roman" w:cs="Times New Roman"/>
                <w:color w:val="000000"/>
              </w:rPr>
              <w:t>Unowned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B37C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131,53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5EBD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102,90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A1F19" w14:textId="77777777" w:rsidR="003C4F3A" w:rsidRPr="0066623F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105,62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7E2E5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28,6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2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81DD9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25,9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)</w:t>
            </w:r>
          </w:p>
        </w:tc>
      </w:tr>
      <w:tr w:rsidR="003C4F3A" w:rsidRPr="004E10AB" w14:paraId="752393C9" w14:textId="77777777" w:rsidTr="0037628F">
        <w:trPr>
          <w:trHeight w:val="36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5358" w14:textId="77777777" w:rsidR="003C4F3A" w:rsidRPr="004E10AB" w:rsidRDefault="003C4F3A" w:rsidP="0037628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FAB5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2E43F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B1BBA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39C6B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4734A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79D20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4F3A" w:rsidRPr="004E10AB" w14:paraId="10B58259" w14:textId="77777777" w:rsidTr="0037628F">
        <w:trPr>
          <w:trHeight w:val="36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8AF1" w14:textId="77777777" w:rsidR="003C4F3A" w:rsidRPr="004E10AB" w:rsidRDefault="003C4F3A" w:rsidP="003762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US </w:t>
            </w:r>
            <w:r w:rsidRPr="004E1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42262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0AB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7D38E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216,22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BD323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183,71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FDCC7" w14:textId="77777777" w:rsidR="003C4F3A" w:rsidRPr="0066623F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192,431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589E4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32,50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FA98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23,79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)</w:t>
            </w:r>
          </w:p>
        </w:tc>
      </w:tr>
      <w:tr w:rsidR="003C4F3A" w:rsidRPr="004E10AB" w14:paraId="162B6BE9" w14:textId="77777777" w:rsidTr="0037628F">
        <w:trPr>
          <w:trHeight w:val="36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63DD1" w14:textId="77777777" w:rsidR="003C4F3A" w:rsidRPr="004E10AB" w:rsidRDefault="003C4F3A" w:rsidP="003762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E3837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0AB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8627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21,15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A367F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14,82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9860B" w14:textId="77777777" w:rsidR="003C4F3A" w:rsidRPr="0066623F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17,023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4104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6,3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1B4E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4,1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)</w:t>
            </w:r>
          </w:p>
        </w:tc>
      </w:tr>
      <w:tr w:rsidR="003C4F3A" w:rsidRPr="004E10AB" w14:paraId="7BF8E81A" w14:textId="77777777" w:rsidTr="0037628F">
        <w:trPr>
          <w:trHeight w:val="360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84C4" w14:textId="77777777" w:rsidR="003C4F3A" w:rsidRPr="004E10AB" w:rsidRDefault="003C4F3A" w:rsidP="003762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590D12BE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0AB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6594DE0F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91,493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1B17D9E4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68,425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7D0EBDA4" w14:textId="77777777" w:rsidR="003C4F3A" w:rsidRPr="0066623F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76,293</w:t>
            </w:r>
          </w:p>
        </w:tc>
        <w:tc>
          <w:tcPr>
            <w:tcW w:w="2810" w:type="dxa"/>
            <w:tcBorders>
              <w:top w:val="nil"/>
              <w:left w:val="nil"/>
              <w:right w:val="nil"/>
            </w:tcBorders>
            <w:vAlign w:val="center"/>
          </w:tcPr>
          <w:p w14:paraId="398E3729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23,06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5)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vAlign w:val="center"/>
          </w:tcPr>
          <w:p w14:paraId="1FE70008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15,2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)</w:t>
            </w:r>
          </w:p>
        </w:tc>
      </w:tr>
      <w:tr w:rsidR="003C4F3A" w:rsidRPr="004E10AB" w14:paraId="0CC20DC5" w14:textId="77777777" w:rsidTr="0037628F">
        <w:trPr>
          <w:trHeight w:val="360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ED2C4D" w14:textId="77777777" w:rsidR="003C4F3A" w:rsidRPr="004E10AB" w:rsidRDefault="003C4F3A" w:rsidP="003762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94D62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0AB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A600C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81,48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39616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63,86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188DB" w14:textId="77777777" w:rsidR="003C4F3A" w:rsidRPr="0066623F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65,839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C229B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17,6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8877A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15,6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C4F3A" w:rsidRPr="004E10AB" w14:paraId="1478A5EC" w14:textId="77777777" w:rsidTr="0037628F">
        <w:trPr>
          <w:trHeight w:val="360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6E5C2" w14:textId="77777777" w:rsidR="003C4F3A" w:rsidRPr="004E10AB" w:rsidRDefault="003C4F3A" w:rsidP="0037628F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E10AB">
              <w:rPr>
                <w:rFonts w:ascii="Times New Roman" w:eastAsia="Times New Roman" w:hAnsi="Times New Roman" w:cs="Times New Roman"/>
                <w:i/>
                <w:color w:val="000000"/>
              </w:rPr>
              <w:t> Total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8F6E1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3E072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i/>
                <w:color w:val="000000"/>
              </w:rPr>
              <w:t>410,354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62C8F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i/>
                <w:color w:val="000000"/>
              </w:rPr>
              <w:t>330,833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C85E29" w14:textId="77777777" w:rsidR="003C4F3A" w:rsidRPr="0066623F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i/>
                <w:color w:val="000000"/>
              </w:rPr>
              <w:t>351,586</w:t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14088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i/>
                <w:color w:val="000000"/>
              </w:rPr>
              <w:t>-79,521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581FE" w14:textId="77777777" w:rsidR="003C4F3A" w:rsidRPr="004E10AB" w:rsidRDefault="003C4F3A" w:rsidP="0037628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6623F">
              <w:rPr>
                <w:rFonts w:ascii="Times New Roman" w:eastAsia="Times New Roman" w:hAnsi="Times New Roman" w:cs="Times New Roman"/>
                <w:i/>
                <w:color w:val="000000"/>
              </w:rPr>
              <w:t>-58,768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66623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)</w:t>
            </w:r>
          </w:p>
        </w:tc>
      </w:tr>
    </w:tbl>
    <w:p w14:paraId="73820E7F" w14:textId="77777777" w:rsidR="003C4F3A" w:rsidRPr="005F0193" w:rsidRDefault="003C4F3A" w:rsidP="003C4F3A">
      <w:pPr>
        <w:rPr>
          <w:rFonts w:ascii="Times New Roman" w:hAnsi="Times New Roman" w:cs="Times New Roman"/>
        </w:rPr>
      </w:pPr>
      <w:r w:rsidRPr="005F0193">
        <w:rPr>
          <w:rFonts w:ascii="Times New Roman" w:hAnsi="Times New Roman" w:cs="Times New Roman"/>
          <w:vertAlign w:val="superscript"/>
        </w:rPr>
        <w:t xml:space="preserve">a </w:t>
      </w:r>
      <w:r w:rsidRPr="005F0193">
        <w:rPr>
          <w:rFonts w:ascii="Times New Roman" w:hAnsi="Times New Roman" w:cs="Times New Roman"/>
        </w:rPr>
        <w:t>Pediatric</w:t>
      </w:r>
      <w:r>
        <w:rPr>
          <w:rFonts w:ascii="Times New Roman" w:hAnsi="Times New Roman" w:cs="Times New Roman"/>
        </w:rPr>
        <w:t xml:space="preserve"> (&lt; 5 months)</w:t>
      </w:r>
      <w:r w:rsidRPr="005F0193">
        <w:rPr>
          <w:rFonts w:ascii="Times New Roman" w:hAnsi="Times New Roman" w:cs="Times New Roman"/>
        </w:rPr>
        <w:t>, Adult (5 months-7 years), Geriatric (&gt; 7 years).</w:t>
      </w:r>
    </w:p>
    <w:p w14:paraId="5F730E14" w14:textId="77777777" w:rsidR="003C4F3A" w:rsidRDefault="003C4F3A" w:rsidP="003C4F3A">
      <w:pPr>
        <w:spacing w:line="480" w:lineRule="auto"/>
        <w:rPr>
          <w:rFonts w:ascii="Times New Roman" w:hAnsi="Times New Roman" w:cs="Times New Roman"/>
          <w:b/>
          <w:bCs/>
        </w:rPr>
      </w:pPr>
      <w:r w:rsidRPr="005F0193">
        <w:rPr>
          <w:rFonts w:ascii="Times New Roman" w:hAnsi="Times New Roman" w:cs="Times New Roman"/>
          <w:vertAlign w:val="superscript"/>
        </w:rPr>
        <w:t xml:space="preserve">b </w:t>
      </w:r>
      <w:r>
        <w:rPr>
          <w:rFonts w:ascii="Times New Roman" w:hAnsi="Times New Roman" w:cs="Times New Roman"/>
        </w:rPr>
        <w:t>Owned</w:t>
      </w:r>
      <w:r w:rsidRPr="005F0193">
        <w:rPr>
          <w:rFonts w:ascii="Times New Roman" w:hAnsi="Times New Roman" w:cs="Times New Roman"/>
        </w:rPr>
        <w:t xml:space="preserve"> (privately owned pets), </w:t>
      </w:r>
      <w:r>
        <w:rPr>
          <w:rFonts w:ascii="Times New Roman" w:hAnsi="Times New Roman" w:cs="Times New Roman"/>
        </w:rPr>
        <w:t>Unowned</w:t>
      </w:r>
      <w:r w:rsidRPr="005F0193">
        <w:rPr>
          <w:rFonts w:ascii="Times New Roman" w:hAnsi="Times New Roman" w:cs="Times New Roman"/>
        </w:rPr>
        <w:t xml:space="preserve"> (community cats and pets from municipal and private shelters and rescue organizations).</w:t>
      </w:r>
    </w:p>
    <w:p w14:paraId="03DB141E" w14:textId="77777777" w:rsidR="00153591" w:rsidRDefault="00153591"/>
    <w:sectPr w:rsidR="00153591" w:rsidSect="005D3372">
      <w:footerReference w:type="default" r:id="rId4"/>
      <w:pgSz w:w="15840" w:h="12240" w:orient="landscape"/>
      <w:pgMar w:top="126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470986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EFFD7D" w14:textId="77777777" w:rsidR="00C0765B" w:rsidRDefault="003C4F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DC97A7" w14:textId="77777777" w:rsidR="00C0765B" w:rsidRDefault="003C4F3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F3A"/>
    <w:rsid w:val="00153591"/>
    <w:rsid w:val="003C4F3A"/>
    <w:rsid w:val="009D604E"/>
    <w:rsid w:val="00B80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AB975"/>
  <w15:chartTrackingRefBased/>
  <w15:docId w15:val="{8B344640-96B2-4DC5-A430-4F5434D1F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F3A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C4F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4F3A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096</Characters>
  <Application>Microsoft Office Word</Application>
  <DocSecurity>0</DocSecurity>
  <Lines>17</Lines>
  <Paragraphs>4</Paragraphs>
  <ScaleCrop>false</ScaleCrop>
  <Company>Frontiers Media</Company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Tighe</dc:creator>
  <cp:keywords/>
  <dc:description/>
  <cp:lastModifiedBy>Amy Tighe</cp:lastModifiedBy>
  <cp:revision>1</cp:revision>
  <dcterms:created xsi:type="dcterms:W3CDTF">2022-07-27T15:06:00Z</dcterms:created>
  <dcterms:modified xsi:type="dcterms:W3CDTF">2022-07-27T15:06:00Z</dcterms:modified>
</cp:coreProperties>
</file>